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69A" w:rsidRDefault="00E6069A" w:rsidP="00B0312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3D75E1">
        <w:rPr>
          <w:rFonts w:ascii="Times New Roman" w:hAnsi="Times New Roman" w:cs="Times New Roman"/>
          <w:b/>
        </w:rPr>
        <w:t>able S</w:t>
      </w:r>
      <w:r w:rsidR="00F40081">
        <w:rPr>
          <w:rFonts w:ascii="Times New Roman" w:hAnsi="Times New Roman" w:cs="Times New Roman"/>
          <w:b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- Full genotypes for mosaic analysis</w:t>
      </w:r>
      <w:r w:rsidR="000B0D40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311"/>
        <w:tblW w:w="10165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965"/>
        <w:gridCol w:w="7200"/>
      </w:tblGrid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Wild Type Negative Clones (Robo2)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  <w:iCs/>
              </w:rPr>
              <w:t>w/Y ; Ubi-GFP.nls, FRT40A/ FRT40A  ; MKRS, hsFLP/ +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Robo2 Negative Clones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  <w:iCs/>
              </w:rPr>
              <w:t xml:space="preserve">w/Y ; Ubi-GFP.nls, FRT40A/ </w:t>
            </w:r>
            <w:r w:rsidRPr="00FB329E">
              <w:rPr>
                <w:rFonts w:ascii="Times New Roman" w:hAnsi="Times New Roman" w:cs="Times New Roman"/>
                <w:i/>
              </w:rPr>
              <w:t>Robo2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FB329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B329E">
              <w:rPr>
                <w:rFonts w:ascii="Times New Roman" w:hAnsi="Times New Roman" w:cs="Times New Roman"/>
              </w:rPr>
              <w:t xml:space="preserve">or </w:t>
            </w:r>
            <w:r w:rsidRPr="00FB329E">
              <w:rPr>
                <w:rFonts w:ascii="Times New Roman" w:hAnsi="Times New Roman" w:cs="Times New Roman"/>
                <w:i/>
              </w:rPr>
              <w:t xml:space="preserve">Robo2 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8</w:t>
            </w:r>
            <w:r w:rsidRPr="00FB329E">
              <w:rPr>
                <w:rFonts w:ascii="Times New Roman" w:hAnsi="Times New Roman" w:cs="Times New Roman"/>
                <w:i/>
              </w:rPr>
              <w:t>,</w:t>
            </w:r>
            <w:r w:rsidRPr="00FB329E">
              <w:rPr>
                <w:rFonts w:ascii="Times New Roman" w:hAnsi="Times New Roman" w:cs="Times New Roman"/>
                <w:i/>
                <w:iCs/>
              </w:rPr>
              <w:t xml:space="preserve"> FRT40A ;MKRS, hsFLP/ +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Wild Type Clones (Robo2 and Ncad)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 xml:space="preserve">hs-FLP, tub-Gal4, UAS –GFP.nls/Y; </w:t>
            </w:r>
            <w:r w:rsidRPr="00FB329E">
              <w:rPr>
                <w:rFonts w:ascii="Times New Roman" w:hAnsi="Times New Roman" w:cs="Times New Roman"/>
                <w:i/>
                <w:iCs/>
              </w:rPr>
              <w:t>FRT40A,</w:t>
            </w:r>
            <w:r w:rsidRPr="00FB329E">
              <w:rPr>
                <w:rFonts w:ascii="Times New Roman" w:hAnsi="Times New Roman" w:cs="Times New Roman"/>
                <w:i/>
              </w:rPr>
              <w:t xml:space="preserve"> tub-Gal80/ Frt40A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Robo2 MARCM Clones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 xml:space="preserve">hs-FLP, tub-Gal4, UAS –GFP.nls/Y; </w:t>
            </w:r>
            <w:r w:rsidRPr="00FB329E">
              <w:rPr>
                <w:rFonts w:ascii="Times New Roman" w:hAnsi="Times New Roman" w:cs="Times New Roman"/>
                <w:i/>
                <w:iCs/>
              </w:rPr>
              <w:t>FRT40A,</w:t>
            </w:r>
            <w:r w:rsidRPr="00FB329E">
              <w:rPr>
                <w:rFonts w:ascii="Times New Roman" w:hAnsi="Times New Roman" w:cs="Times New Roman"/>
                <w:i/>
              </w:rPr>
              <w:t xml:space="preserve"> tub-Gal80/ Robo2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FB329E">
              <w:rPr>
                <w:rFonts w:ascii="Times New Roman" w:hAnsi="Times New Roman" w:cs="Times New Roman"/>
                <w:i/>
              </w:rPr>
              <w:t>,Frt40A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Ncad MARCM Clones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 xml:space="preserve">hs-FLP, tub-Gal4, UAS –GFP.nls/Y; </w:t>
            </w:r>
            <w:r w:rsidRPr="00FB329E">
              <w:rPr>
                <w:rFonts w:ascii="Times New Roman" w:hAnsi="Times New Roman" w:cs="Times New Roman"/>
                <w:i/>
                <w:iCs/>
              </w:rPr>
              <w:t>FRT40A,</w:t>
            </w:r>
            <w:r w:rsidRPr="00FB329E">
              <w:rPr>
                <w:rFonts w:ascii="Times New Roman" w:hAnsi="Times New Roman" w:cs="Times New Roman"/>
                <w:i/>
              </w:rPr>
              <w:t xml:space="preserve"> tub-Gal80/ Ncad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M19</w:t>
            </w:r>
            <w:r w:rsidRPr="00FB329E">
              <w:rPr>
                <w:rFonts w:ascii="Times New Roman" w:hAnsi="Times New Roman" w:cs="Times New Roman"/>
              </w:rPr>
              <w:t>or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 xml:space="preserve">  </w:t>
            </w:r>
            <w:r w:rsidRPr="00FB329E">
              <w:rPr>
                <w:rFonts w:ascii="Times New Roman" w:hAnsi="Times New Roman" w:cs="Times New Roman"/>
              </w:rPr>
              <w:t>Ncad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Omb405</w:t>
            </w:r>
            <w:r w:rsidRPr="00FB329E">
              <w:rPr>
                <w:rFonts w:ascii="Times New Roman" w:hAnsi="Times New Roman" w:cs="Times New Roman"/>
                <w:i/>
              </w:rPr>
              <w:t>, Frt 40A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Wild Type Clones (Abl)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>hs-FLP, tub-Gal4,UAS-CD8-GFP /Y; + ; tub-Gal80, FRT2A/ FRT2A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Abl MARCM Clones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>hs-FLP, tub-Gal4,UAS-CD8-GFP/Y; + ; tub-Gal80, FRT2A/ FRT2A, Abl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FB329E">
              <w:rPr>
                <w:rFonts w:ascii="Times New Roman" w:hAnsi="Times New Roman" w:cs="Times New Roman"/>
              </w:rPr>
              <w:t xml:space="preserve"> or </w:t>
            </w:r>
            <w:r w:rsidRPr="00FB329E">
              <w:rPr>
                <w:rFonts w:ascii="Times New Roman" w:hAnsi="Times New Roman" w:cs="Times New Roman"/>
                <w:i/>
              </w:rPr>
              <w:t>Abl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4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Abl overexpressing Abl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>hs-FLP, tub-Gal4,UAS-CD8-GFP/Y;+/ UAS-Abl; tub-Gal80, FRT2A/ FRT2A, Abl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4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Abl overexpressing Abl</w:t>
            </w:r>
            <w:r w:rsidRPr="00FB329E">
              <w:rPr>
                <w:rFonts w:ascii="Times New Roman" w:hAnsi="Times New Roman" w:cs="Times New Roman"/>
                <w:vertAlign w:val="superscript"/>
              </w:rPr>
              <w:t>KinaseDead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>hs-FLP, tub-Gal4,UAS-CD8-GFP/Y;+/ UAS-Abl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KinaseDead</w:t>
            </w:r>
            <w:r w:rsidRPr="00FB329E">
              <w:rPr>
                <w:rFonts w:ascii="Times New Roman" w:hAnsi="Times New Roman" w:cs="Times New Roman"/>
                <w:i/>
              </w:rPr>
              <w:t>; tub-Gal80, FRT2A/ FRT2A, Abl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4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  <w:vertAlign w:val="superscript"/>
              </w:rPr>
            </w:pPr>
            <w:r w:rsidRPr="00FB329E">
              <w:rPr>
                <w:rFonts w:ascii="Times New Roman" w:hAnsi="Times New Roman" w:cs="Times New Roman"/>
              </w:rPr>
              <w:t>Robo2 overexpressing Ecad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 xml:space="preserve">hs-FLP, tub-Gal4, UAS –GFP.nls/Y; </w:t>
            </w:r>
            <w:r w:rsidRPr="00FB329E">
              <w:rPr>
                <w:rFonts w:ascii="Times New Roman" w:hAnsi="Times New Roman" w:cs="Times New Roman"/>
                <w:i/>
                <w:iCs/>
              </w:rPr>
              <w:t>FRT40A,</w:t>
            </w:r>
            <w:r w:rsidRPr="00FB329E">
              <w:rPr>
                <w:rFonts w:ascii="Times New Roman" w:hAnsi="Times New Roman" w:cs="Times New Roman"/>
                <w:i/>
              </w:rPr>
              <w:t xml:space="preserve"> tub-Gal80/ Robo2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FB329E">
              <w:rPr>
                <w:rFonts w:ascii="Times New Roman" w:hAnsi="Times New Roman" w:cs="Times New Roman"/>
                <w:i/>
              </w:rPr>
              <w:t>,Frt40A</w:t>
            </w:r>
            <w:r w:rsidRPr="00FB329E">
              <w:rPr>
                <w:rFonts w:ascii="Times New Roman" w:hAnsi="Times New Roman" w:cs="Times New Roman"/>
              </w:rPr>
              <w:t>;</w:t>
            </w:r>
            <w:r w:rsidRPr="00FB329E">
              <w:rPr>
                <w:rFonts w:ascii="Times New Roman" w:hAnsi="Times New Roman" w:cs="Times New Roman"/>
                <w:i/>
              </w:rPr>
              <w:t>UAS-Shg/+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Robo2 with Abl RNAi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 xml:space="preserve">hs-FLP, tub-Gal4, UAS –GFP.nls/Y; </w:t>
            </w:r>
            <w:r w:rsidRPr="00FB329E">
              <w:rPr>
                <w:rFonts w:ascii="Times New Roman" w:hAnsi="Times New Roman" w:cs="Times New Roman"/>
                <w:i/>
                <w:iCs/>
              </w:rPr>
              <w:t>FRT40A,</w:t>
            </w:r>
            <w:r w:rsidRPr="00FB329E">
              <w:rPr>
                <w:rFonts w:ascii="Times New Roman" w:hAnsi="Times New Roman" w:cs="Times New Roman"/>
                <w:i/>
              </w:rPr>
              <w:t xml:space="preserve"> tub-Gal80/ Robo2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FB329E">
              <w:rPr>
                <w:rFonts w:ascii="Times New Roman" w:hAnsi="Times New Roman" w:cs="Times New Roman"/>
                <w:i/>
              </w:rPr>
              <w:t>,Frt40A</w:t>
            </w:r>
            <w:r w:rsidRPr="00FB329E">
              <w:rPr>
                <w:rFonts w:ascii="Times New Roman" w:hAnsi="Times New Roman" w:cs="Times New Roman"/>
              </w:rPr>
              <w:t xml:space="preserve">; </w:t>
            </w:r>
            <w:r w:rsidRPr="00FB329E">
              <w:rPr>
                <w:rFonts w:ascii="Times New Roman" w:hAnsi="Times New Roman" w:cs="Times New Roman"/>
                <w:i/>
              </w:rPr>
              <w:t>UAS- Abl RNAi/+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Abl with Ecad RNAi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>hs-FLP, tub-Gal4,UAS-CD8-GFP/Y;+/ UAS-EcadRNAi; tub-Gal80, FRT2A/ FRT2A, Abl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4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Abl with β-cat RNAi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>hs-FLP, tub-Gal4,UAS-CD8-GFP/Y;+/ UAS- β-catRNAi; tub-Gal80, FRT2A/ FRT2A, Abl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4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Wildtype overexpressing Ecad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 xml:space="preserve">hs-FLP, tub-Gal4, UAS –GFP.nls/Y; </w:t>
            </w:r>
            <w:r w:rsidRPr="00FB329E">
              <w:rPr>
                <w:rFonts w:ascii="Times New Roman" w:hAnsi="Times New Roman" w:cs="Times New Roman"/>
                <w:i/>
                <w:iCs/>
              </w:rPr>
              <w:t>FRT40A,</w:t>
            </w:r>
            <w:r w:rsidRPr="00FB329E">
              <w:rPr>
                <w:rFonts w:ascii="Times New Roman" w:hAnsi="Times New Roman" w:cs="Times New Roman"/>
                <w:i/>
              </w:rPr>
              <w:t xml:space="preserve"> tub-Gal80/ Frt40A</w:t>
            </w:r>
            <w:r w:rsidRPr="00FB329E">
              <w:rPr>
                <w:rFonts w:ascii="Times New Roman" w:hAnsi="Times New Roman" w:cs="Times New Roman"/>
              </w:rPr>
              <w:t>;</w:t>
            </w:r>
            <w:r w:rsidRPr="00FB329E">
              <w:rPr>
                <w:rFonts w:ascii="Times New Roman" w:hAnsi="Times New Roman" w:cs="Times New Roman"/>
                <w:i/>
              </w:rPr>
              <w:t>UAS-Shg/+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Wildtype with Ab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329E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 xml:space="preserve">hs-FLP, tub-Gal4, UAS –GFP.nls/Y; </w:t>
            </w:r>
            <w:r w:rsidRPr="00FB329E">
              <w:rPr>
                <w:rFonts w:ascii="Times New Roman" w:hAnsi="Times New Roman" w:cs="Times New Roman"/>
                <w:i/>
                <w:iCs/>
              </w:rPr>
              <w:t>FRT40A,</w:t>
            </w:r>
            <w:r w:rsidRPr="00FB329E">
              <w:rPr>
                <w:rFonts w:ascii="Times New Roman" w:hAnsi="Times New Roman" w:cs="Times New Roman"/>
                <w:i/>
              </w:rPr>
              <w:t xml:space="preserve"> tub-Gal80/ Frt40A</w:t>
            </w:r>
            <w:r w:rsidRPr="00FB329E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UAS-</w:t>
            </w:r>
            <w:r w:rsidRPr="00FB329E">
              <w:rPr>
                <w:rFonts w:ascii="Times New Roman" w:hAnsi="Times New Roman" w:cs="Times New Roman"/>
                <w:i/>
              </w:rPr>
              <w:t>Abl RNAi/+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Wildtype with Ecad RNAi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>hs-FLP, tub-Gal4,UAS-CD8-GFP/Y;+/ UAS- EcadRNAi; tub-Gal80, FRT2A/ FRT2A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Wildtype with β-cat RNAi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</w:rPr>
              <w:t>hs-FLP, tub-Gal4,UAS-CD8-GFP/Y;+/ UAS-β-catRNAi; tub-Gal80, FRT2A/ FRT2A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 xml:space="preserve">β-cat </w:t>
            </w:r>
            <w:r>
              <w:rPr>
                <w:rFonts w:ascii="Times New Roman" w:hAnsi="Times New Roman" w:cs="Times New Roman"/>
              </w:rPr>
              <w:t xml:space="preserve"> Phosphorylation Variants with Robo2 RNAi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s-Flp/Y</w:t>
            </w:r>
            <w:r w:rsidRPr="006F4766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Tub</w:t>
            </w:r>
            <w:r w:rsidRPr="006F4766">
              <w:rPr>
                <w:rFonts w:ascii="Times New Roman" w:hAnsi="Times New Roman" w:cs="Times New Roman"/>
                <w:i/>
              </w:rPr>
              <w:t>&gt;CD2&gt;Gal4, UAS-GFP/</w:t>
            </w:r>
            <w:r>
              <w:rPr>
                <w:rFonts w:ascii="Times New Roman" w:hAnsi="Times New Roman" w:cs="Times New Roman"/>
                <w:i/>
              </w:rPr>
              <w:t>UAS-</w:t>
            </w:r>
            <w:r w:rsidRPr="00FB329E">
              <w:rPr>
                <w:rFonts w:ascii="Times New Roman" w:hAnsi="Times New Roman" w:cs="Times New Roman"/>
              </w:rPr>
              <w:t xml:space="preserve"> β-cat </w:t>
            </w:r>
            <w:r>
              <w:rPr>
                <w:rFonts w:ascii="Times New Roman" w:hAnsi="Times New Roman" w:cs="Times New Roman"/>
                <w:i/>
              </w:rPr>
              <w:t>(WT, Y667F or Y667E); UAS-Robo2-RNAi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 type clones (Robo)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/Y ; Ubi-GFP.nls, FRT42B/ FRT42B</w:t>
            </w:r>
            <w:r w:rsidRPr="00FB329E">
              <w:rPr>
                <w:rFonts w:ascii="Times New Roman" w:hAnsi="Times New Roman" w:cs="Times New Roman"/>
                <w:i/>
                <w:iCs/>
              </w:rPr>
              <w:t xml:space="preserve">  ; MKRS, hsFLP/ +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o</w:t>
            </w:r>
            <w:r w:rsidRPr="00FB329E">
              <w:rPr>
                <w:rFonts w:ascii="Times New Roman" w:hAnsi="Times New Roman" w:cs="Times New Roman"/>
              </w:rPr>
              <w:t xml:space="preserve"> Negative Clones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  <w:iCs/>
              </w:rPr>
              <w:t>w/Y ; Ubi-GFP.nls, FRT</w:t>
            </w:r>
            <w:r>
              <w:rPr>
                <w:rFonts w:ascii="Times New Roman" w:hAnsi="Times New Roman" w:cs="Times New Roman"/>
                <w:i/>
                <w:iCs/>
              </w:rPr>
              <w:t>42B</w:t>
            </w:r>
            <w:r w:rsidRPr="00FB329E">
              <w:rPr>
                <w:rFonts w:ascii="Times New Roman" w:hAnsi="Times New Roman" w:cs="Times New Roman"/>
                <w:i/>
                <w:iCs/>
              </w:rPr>
              <w:t xml:space="preserve">/ </w:t>
            </w:r>
            <w:r>
              <w:rPr>
                <w:rFonts w:ascii="Times New Roman" w:hAnsi="Times New Roman" w:cs="Times New Roman"/>
                <w:i/>
              </w:rPr>
              <w:t>Robo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FB329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B329E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  <w:i/>
              </w:rPr>
              <w:t>Robo2</w:t>
            </w:r>
            <w:r w:rsidRPr="00FB329E">
              <w:rPr>
                <w:rFonts w:ascii="Times New Roman" w:hAnsi="Times New Roman" w:cs="Times New Roman"/>
                <w:i/>
                <w:vertAlign w:val="superscript"/>
              </w:rPr>
              <w:t>8</w:t>
            </w:r>
            <w:r w:rsidRPr="00FB329E">
              <w:rPr>
                <w:rFonts w:ascii="Times New Roman" w:hAnsi="Times New Roman" w:cs="Times New Roman"/>
                <w:i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FRT42B</w:t>
            </w:r>
            <w:r w:rsidRPr="00FB329E">
              <w:rPr>
                <w:rFonts w:ascii="Times New Roman" w:hAnsi="Times New Roman" w:cs="Times New Roman"/>
                <w:i/>
                <w:iCs/>
              </w:rPr>
              <w:t xml:space="preserve"> ;MKRS, hsFLP/ +</w:t>
            </w:r>
          </w:p>
        </w:tc>
      </w:tr>
      <w:tr w:rsidR="00E6069A" w:rsidRPr="00FB329E" w:rsidTr="00E6069A"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lastRenderedPageBreak/>
              <w:t>Stat92E MARCM Clones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  <w:iCs/>
              </w:rPr>
              <w:t>hs-FLP, UAS-CD8-GFP/Y; +; tub-GAL4, FRT82B, tub-GAL80/Frt 82B Stat92E</w:t>
            </w:r>
            <w:r w:rsidRPr="00FB329E">
              <w:rPr>
                <w:rFonts w:ascii="Times New Roman" w:hAnsi="Times New Roman" w:cs="Times New Roman"/>
                <w:i/>
                <w:iCs/>
                <w:vertAlign w:val="superscript"/>
              </w:rPr>
              <w:t>06346</w:t>
            </w:r>
          </w:p>
        </w:tc>
      </w:tr>
      <w:tr w:rsidR="00E6069A" w:rsidRPr="00FB329E" w:rsidTr="00E6069A">
        <w:trPr>
          <w:trHeight w:val="398"/>
        </w:trPr>
        <w:tc>
          <w:tcPr>
            <w:tcW w:w="2965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</w:rPr>
              <w:t>Stat92E overexpressing Robo2</w:t>
            </w:r>
          </w:p>
        </w:tc>
        <w:tc>
          <w:tcPr>
            <w:tcW w:w="7200" w:type="dxa"/>
            <w:vAlign w:val="center"/>
          </w:tcPr>
          <w:p w:rsidR="00E6069A" w:rsidRPr="00FB329E" w:rsidRDefault="00E6069A" w:rsidP="00E6069A">
            <w:pPr>
              <w:rPr>
                <w:rFonts w:ascii="Times New Roman" w:hAnsi="Times New Roman" w:cs="Times New Roman"/>
              </w:rPr>
            </w:pPr>
            <w:r w:rsidRPr="00FB329E">
              <w:rPr>
                <w:rFonts w:ascii="Times New Roman" w:hAnsi="Times New Roman" w:cs="Times New Roman"/>
                <w:i/>
                <w:iCs/>
              </w:rPr>
              <w:t>hs-FLP, UAS-CD8-GFP/Y; +/ UAS-Robo2-HA; tub-GAL4, FRT82B, tub-GAL80/ Frt 82B</w:t>
            </w:r>
          </w:p>
        </w:tc>
      </w:tr>
    </w:tbl>
    <w:p w:rsidR="00FB329E" w:rsidRDefault="00FB329E" w:rsidP="00FB329E">
      <w:pPr>
        <w:rPr>
          <w:rFonts w:ascii="Times New Roman" w:hAnsi="Times New Roman" w:cs="Times New Roman"/>
        </w:rPr>
      </w:pPr>
    </w:p>
    <w:sectPr w:rsidR="00FB329E" w:rsidSect="0065632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77D4" w:rsidRDefault="00E177D4" w:rsidP="00F05DCE">
      <w:pPr>
        <w:spacing w:after="0" w:line="240" w:lineRule="auto"/>
      </w:pPr>
      <w:r>
        <w:separator/>
      </w:r>
    </w:p>
  </w:endnote>
  <w:endnote w:type="continuationSeparator" w:id="0">
    <w:p w:rsidR="00E177D4" w:rsidRDefault="00E177D4" w:rsidP="00F05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77D4" w:rsidRDefault="00E177D4" w:rsidP="00F05DCE">
      <w:pPr>
        <w:spacing w:after="0" w:line="240" w:lineRule="auto"/>
      </w:pPr>
      <w:r>
        <w:separator/>
      </w:r>
    </w:p>
  </w:footnote>
  <w:footnote w:type="continuationSeparator" w:id="0">
    <w:p w:rsidR="00E177D4" w:rsidRDefault="00E177D4" w:rsidP="00F05D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585" w:rsidRPr="003D75E1" w:rsidRDefault="00021585" w:rsidP="003D75E1">
    <w:pPr>
      <w:pStyle w:val="Header"/>
      <w:rPr>
        <w:rFonts w:ascii="Times New Roman" w:hAnsi="Times New Roman" w:cs="Times New Roman"/>
      </w:rPr>
    </w:pPr>
    <w:r w:rsidRPr="003D75E1"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3D75E1">
      <w:rPr>
        <w:rFonts w:ascii="Times New Roman" w:hAnsi="Times New Roman" w:cs="Times New Roman"/>
      </w:rPr>
      <w:t>Stine et al., 2014</w:t>
    </w:r>
  </w:p>
  <w:p w:rsidR="00021585" w:rsidRDefault="000215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3C6"/>
    <w:rsid w:val="00004F72"/>
    <w:rsid w:val="00012888"/>
    <w:rsid w:val="00021585"/>
    <w:rsid w:val="00030356"/>
    <w:rsid w:val="000B0D40"/>
    <w:rsid w:val="000F127D"/>
    <w:rsid w:val="00107FD7"/>
    <w:rsid w:val="0011424A"/>
    <w:rsid w:val="001B4678"/>
    <w:rsid w:val="001F547C"/>
    <w:rsid w:val="00286012"/>
    <w:rsid w:val="00295963"/>
    <w:rsid w:val="002F3827"/>
    <w:rsid w:val="00352263"/>
    <w:rsid w:val="003D75E1"/>
    <w:rsid w:val="003E6051"/>
    <w:rsid w:val="00413958"/>
    <w:rsid w:val="004355D2"/>
    <w:rsid w:val="0044360B"/>
    <w:rsid w:val="004D5838"/>
    <w:rsid w:val="00516B5A"/>
    <w:rsid w:val="00536447"/>
    <w:rsid w:val="005845C9"/>
    <w:rsid w:val="00656325"/>
    <w:rsid w:val="00677AF2"/>
    <w:rsid w:val="006B2686"/>
    <w:rsid w:val="006C2E35"/>
    <w:rsid w:val="006E7BA1"/>
    <w:rsid w:val="006F3A7D"/>
    <w:rsid w:val="006F4766"/>
    <w:rsid w:val="007204A2"/>
    <w:rsid w:val="007553BB"/>
    <w:rsid w:val="00821C19"/>
    <w:rsid w:val="0087467F"/>
    <w:rsid w:val="00A10837"/>
    <w:rsid w:val="00A12363"/>
    <w:rsid w:val="00AB6D46"/>
    <w:rsid w:val="00B03124"/>
    <w:rsid w:val="00B1695E"/>
    <w:rsid w:val="00B25FEB"/>
    <w:rsid w:val="00B46581"/>
    <w:rsid w:val="00BA5848"/>
    <w:rsid w:val="00BE02FA"/>
    <w:rsid w:val="00C00984"/>
    <w:rsid w:val="00C303C6"/>
    <w:rsid w:val="00C46EE5"/>
    <w:rsid w:val="00C7526D"/>
    <w:rsid w:val="00D06E7D"/>
    <w:rsid w:val="00D36162"/>
    <w:rsid w:val="00D40785"/>
    <w:rsid w:val="00E079A0"/>
    <w:rsid w:val="00E177D4"/>
    <w:rsid w:val="00E60618"/>
    <w:rsid w:val="00E6069A"/>
    <w:rsid w:val="00E954A4"/>
    <w:rsid w:val="00F05DCE"/>
    <w:rsid w:val="00F15A01"/>
    <w:rsid w:val="00F30841"/>
    <w:rsid w:val="00F40081"/>
    <w:rsid w:val="00F82520"/>
    <w:rsid w:val="00FB329E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0791D-81F7-46E8-A812-1E7CE47B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03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3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4355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CE"/>
  </w:style>
  <w:style w:type="paragraph" w:styleId="Footer">
    <w:name w:val="footer"/>
    <w:basedOn w:val="Normal"/>
    <w:link w:val="Foot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CE"/>
  </w:style>
  <w:style w:type="paragraph" w:styleId="BalloonText">
    <w:name w:val="Balloon Text"/>
    <w:basedOn w:val="Normal"/>
    <w:link w:val="BalloonTextChar"/>
    <w:uiPriority w:val="99"/>
    <w:semiHidden/>
    <w:unhideWhenUsed/>
    <w:rsid w:val="00114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ine</dc:creator>
  <cp:keywords/>
  <dc:description/>
  <cp:lastModifiedBy>Rachel Stine</cp:lastModifiedBy>
  <cp:revision>4</cp:revision>
  <cp:lastPrinted>2014-08-20T14:34:00Z</cp:lastPrinted>
  <dcterms:created xsi:type="dcterms:W3CDTF">2014-08-21T17:04:00Z</dcterms:created>
  <dcterms:modified xsi:type="dcterms:W3CDTF">2014-08-21T17:15:00Z</dcterms:modified>
</cp:coreProperties>
</file>